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FCC47" w14:textId="00CF7CDC" w:rsidR="0073723D" w:rsidRDefault="00562264" w:rsidP="008C2F67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993BE4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D5185D" w:rsidRPr="00993BE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93BE4">
        <w:rPr>
          <w:rFonts w:asciiTheme="majorBidi" w:hAnsiTheme="majorBidi" w:cstheme="majorBidi"/>
          <w:b/>
          <w:bCs/>
          <w:sz w:val="24"/>
          <w:szCs w:val="24"/>
        </w:rPr>
        <w:t xml:space="preserve">: Table </w:t>
      </w:r>
      <w:r w:rsidR="007D10D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93BE4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8436C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Pairwise distance matrix </w:t>
      </w:r>
      <w:r w:rsidR="009939A6" w:rsidRPr="00993BE4">
        <w:rPr>
          <w:rFonts w:asciiTheme="majorBidi" w:hAnsiTheme="majorBidi" w:cstheme="majorBidi"/>
          <w:sz w:val="24"/>
          <w:szCs w:val="24"/>
        </w:rPr>
        <w:t>of 233 bp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 of </w:t>
      </w:r>
      <w:r w:rsidR="009939A6" w:rsidRPr="00993BE4">
        <w:rPr>
          <w:rFonts w:asciiTheme="majorBidi" w:hAnsiTheme="majorBidi" w:cstheme="majorBidi"/>
          <w:sz w:val="24"/>
          <w:szCs w:val="24"/>
        </w:rPr>
        <w:t xml:space="preserve">the hypervariable </w:t>
      </w:r>
      <w:r w:rsidR="006C0CA2" w:rsidRPr="00993BE4">
        <w:rPr>
          <w:rFonts w:asciiTheme="majorBidi" w:hAnsiTheme="majorBidi" w:cstheme="majorBidi"/>
          <w:iCs/>
          <w:sz w:val="24"/>
          <w:szCs w:val="24"/>
        </w:rPr>
        <w:t>18S</w:t>
      </w:r>
      <w:r w:rsidR="006C0CA2" w:rsidRPr="00993BE4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="00564AF3" w:rsidRPr="00993BE4">
        <w:rPr>
          <w:rFonts w:asciiTheme="majorBidi" w:hAnsiTheme="majorBidi" w:cstheme="majorBidi"/>
          <w:i/>
          <w:sz w:val="24"/>
          <w:szCs w:val="24"/>
        </w:rPr>
        <w:t>rRNA</w:t>
      </w:r>
      <w:r w:rsidR="00564AF3" w:rsidRPr="00993BE4">
        <w:rPr>
          <w:rFonts w:asciiTheme="majorBidi" w:hAnsiTheme="majorBidi" w:cstheme="majorBidi"/>
          <w:sz w:val="24"/>
          <w:szCs w:val="24"/>
        </w:rPr>
        <w:t xml:space="preserve"> gene </w:t>
      </w:r>
      <w:r w:rsidR="009939A6" w:rsidRPr="00993BE4">
        <w:rPr>
          <w:rFonts w:asciiTheme="majorBidi" w:hAnsiTheme="majorBidi" w:cstheme="majorBidi"/>
          <w:sz w:val="24"/>
          <w:szCs w:val="24"/>
        </w:rPr>
        <w:t>region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 </w:t>
      </w:r>
      <w:r w:rsidR="00564AF3" w:rsidRPr="00993BE4">
        <w:rPr>
          <w:rFonts w:asciiTheme="majorBidi" w:hAnsiTheme="majorBidi" w:cstheme="majorBidi"/>
          <w:sz w:val="24"/>
          <w:szCs w:val="24"/>
        </w:rPr>
        <w:t xml:space="preserve">amplified 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from dogs and ticks </w:t>
      </w:r>
      <w:r w:rsidR="00564AF3" w:rsidRPr="00993BE4">
        <w:rPr>
          <w:rFonts w:asciiTheme="majorBidi" w:hAnsiTheme="majorBidi" w:cstheme="majorBidi"/>
          <w:sz w:val="24"/>
          <w:szCs w:val="24"/>
        </w:rPr>
        <w:t xml:space="preserve">in this </w:t>
      </w:r>
      <w:r w:rsidR="006C0CA2" w:rsidRPr="00993BE4">
        <w:rPr>
          <w:rFonts w:asciiTheme="majorBidi" w:hAnsiTheme="majorBidi" w:cstheme="majorBidi"/>
          <w:sz w:val="24"/>
          <w:szCs w:val="24"/>
        </w:rPr>
        <w:t>study</w:t>
      </w:r>
      <w:r w:rsidR="006C0CA2" w:rsidRPr="00993BE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was conducted </w:t>
      </w:r>
      <w:r w:rsidR="007F2177" w:rsidRPr="00993BE4">
        <w:rPr>
          <w:rFonts w:asciiTheme="majorBidi" w:hAnsiTheme="majorBidi" w:cstheme="majorBidi"/>
          <w:sz w:val="24"/>
          <w:szCs w:val="24"/>
        </w:rPr>
        <w:t>using the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 </w:t>
      </w:r>
      <w:r w:rsidR="009F6E71" w:rsidRPr="00993BE4">
        <w:rPr>
          <w:rFonts w:asciiTheme="majorBidi" w:hAnsiTheme="majorBidi" w:cstheme="majorBidi"/>
          <w:sz w:val="24"/>
          <w:szCs w:val="24"/>
        </w:rPr>
        <w:t xml:space="preserve">multiple 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global alignment </w:t>
      </w:r>
      <w:r w:rsidR="007F2177" w:rsidRPr="00993BE4">
        <w:rPr>
          <w:rFonts w:asciiTheme="majorBidi" w:hAnsiTheme="majorBidi" w:cstheme="majorBidi"/>
          <w:sz w:val="24"/>
          <w:szCs w:val="24"/>
        </w:rPr>
        <w:t xml:space="preserve">option 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in </w:t>
      </w:r>
      <w:r w:rsidR="007F2177" w:rsidRPr="00993BE4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6C0CA2" w:rsidRPr="00993BE4">
        <w:rPr>
          <w:rFonts w:asciiTheme="majorBidi" w:hAnsiTheme="majorBidi" w:cstheme="majorBidi"/>
          <w:sz w:val="24"/>
          <w:szCs w:val="24"/>
        </w:rPr>
        <w:t>Geneiuos</w:t>
      </w:r>
      <w:proofErr w:type="spellEnd"/>
      <w:r w:rsidR="006C0CA2" w:rsidRPr="00993BE4">
        <w:rPr>
          <w:rFonts w:asciiTheme="majorBidi" w:hAnsiTheme="majorBidi" w:cstheme="majorBidi"/>
          <w:sz w:val="24"/>
          <w:szCs w:val="24"/>
        </w:rPr>
        <w:t xml:space="preserve"> software, version</w:t>
      </w:r>
      <w:r w:rsidR="009939A6" w:rsidRPr="00993BE4">
        <w:rPr>
          <w:rFonts w:asciiTheme="majorBidi" w:hAnsiTheme="majorBidi" w:cstheme="majorBidi"/>
          <w:sz w:val="24"/>
          <w:szCs w:val="24"/>
        </w:rPr>
        <w:t xml:space="preserve"> </w:t>
      </w:r>
      <w:r w:rsidR="006C0CA2" w:rsidRPr="00993BE4">
        <w:rPr>
          <w:rFonts w:asciiTheme="majorBidi" w:hAnsiTheme="majorBidi" w:cstheme="majorBidi"/>
          <w:sz w:val="24"/>
          <w:szCs w:val="24"/>
        </w:rPr>
        <w:t>7.1.9 (Biomatters Ltd., Auckland, New Zealand)</w:t>
      </w:r>
      <w:r w:rsidR="007F2177" w:rsidRPr="00993BE4">
        <w:rPr>
          <w:rFonts w:asciiTheme="majorBidi" w:hAnsiTheme="majorBidi" w:cstheme="majorBidi"/>
          <w:sz w:val="24"/>
          <w:szCs w:val="24"/>
        </w:rPr>
        <w:t xml:space="preserve"> [21]</w:t>
      </w:r>
      <w:r w:rsidR="006C0CA2" w:rsidRPr="00993BE4">
        <w:rPr>
          <w:rFonts w:asciiTheme="majorBidi" w:hAnsiTheme="majorBidi" w:cstheme="majorBidi"/>
          <w:sz w:val="24"/>
          <w:szCs w:val="24"/>
        </w:rPr>
        <w:t xml:space="preserve">. </w:t>
      </w:r>
      <w:r w:rsidR="00424AB1" w:rsidRPr="00993BE4">
        <w:rPr>
          <w:rFonts w:asciiTheme="majorBidi" w:hAnsiTheme="majorBidi" w:cstheme="majorBidi"/>
          <w:sz w:val="24"/>
          <w:szCs w:val="24"/>
        </w:rPr>
        <w:t>Data are given as % identity</w:t>
      </w:r>
      <w:r w:rsidR="00993BE4">
        <w:rPr>
          <w:rFonts w:asciiTheme="majorBidi" w:hAnsiTheme="majorBidi" w:cstheme="majorBidi"/>
          <w:sz w:val="24"/>
          <w:szCs w:val="24"/>
        </w:rPr>
        <w:t>.</w:t>
      </w:r>
      <w:r w:rsidR="0073723D" w:rsidRPr="00993BE4">
        <w:rPr>
          <w:rFonts w:asciiTheme="majorBidi" w:hAnsiTheme="majorBidi" w:cstheme="majorBidi"/>
          <w:sz w:val="24"/>
          <w:szCs w:val="24"/>
        </w:rPr>
        <w:t xml:space="preserve"> </w:t>
      </w:r>
      <w:r w:rsidR="006B0240" w:rsidRPr="00993BE4">
        <w:rPr>
          <w:rFonts w:asciiTheme="majorBidi" w:hAnsiTheme="majorBidi" w:cstheme="majorBidi"/>
          <w:sz w:val="24"/>
          <w:szCs w:val="24"/>
        </w:rPr>
        <w:t>The GenBank accession numbers of all sequences are included, dog numbers and their sample number are in parentheses and tick sequences are designated as OT (</w:t>
      </w:r>
      <w:proofErr w:type="spellStart"/>
      <w:r w:rsidR="006B0240" w:rsidRPr="00993BE4">
        <w:rPr>
          <w:rFonts w:asciiTheme="majorBidi" w:hAnsiTheme="majorBidi" w:cstheme="majorBidi"/>
          <w:i/>
          <w:iCs/>
          <w:sz w:val="24"/>
          <w:szCs w:val="24"/>
        </w:rPr>
        <w:t>Ornithodors</w:t>
      </w:r>
      <w:proofErr w:type="spellEnd"/>
      <w:r w:rsidR="006B0240" w:rsidRPr="00993BE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6B0240" w:rsidRPr="00993BE4">
        <w:rPr>
          <w:rFonts w:asciiTheme="majorBidi" w:hAnsiTheme="majorBidi" w:cstheme="majorBidi"/>
          <w:i/>
          <w:iCs/>
          <w:sz w:val="24"/>
          <w:szCs w:val="24"/>
        </w:rPr>
        <w:t>tholozani</w:t>
      </w:r>
      <w:proofErr w:type="spellEnd"/>
      <w:r w:rsidR="006B0240" w:rsidRPr="00993BE4">
        <w:rPr>
          <w:rFonts w:asciiTheme="majorBidi" w:hAnsiTheme="majorBidi" w:cstheme="majorBidi"/>
          <w:sz w:val="24"/>
          <w:szCs w:val="24"/>
        </w:rPr>
        <w:t>) and the tick’s specific number.</w:t>
      </w:r>
      <w:r w:rsidR="00993BE4" w:rsidRPr="00993BE4">
        <w:rPr>
          <w:rFonts w:asciiTheme="majorBidi" w:hAnsiTheme="majorBidi" w:cstheme="majorBidi"/>
          <w:sz w:val="24"/>
          <w:szCs w:val="24"/>
        </w:rPr>
        <w:t xml:space="preserve"> The sequences obtained from 11 ticks and 5 dogs had 99-100% identity to each other.</w:t>
      </w:r>
    </w:p>
    <w:tbl>
      <w:tblPr>
        <w:tblpPr w:leftFromText="180" w:rightFromText="180" w:vertAnchor="page" w:horzAnchor="margin" w:tblpY="3121"/>
        <w:tblW w:w="0" w:type="auto"/>
        <w:tblLayout w:type="fixed"/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1892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 w:rsidR="006C0CA2" w:rsidRPr="00784AA7" w14:paraId="175B4B50" w14:textId="77777777" w:rsidTr="00562264">
        <w:trPr>
          <w:cantSplit/>
          <w:trHeight w:val="1331"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868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</w:p>
          <w:p w14:paraId="2D81AE8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</w:p>
          <w:p w14:paraId="63104D0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</w:p>
          <w:p w14:paraId="0367C7E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</w:p>
          <w:p w14:paraId="3F6DCCC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</w:p>
          <w:p w14:paraId="7254D30A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3B31190D" w14:textId="4C82D4CE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43 (</w:t>
            </w:r>
            <w:r w:rsidR="00562264">
              <w:rPr>
                <w:rFonts w:asciiTheme="majorBidi" w:hAnsiTheme="majorBidi" w:cstheme="majorBidi"/>
                <w:sz w:val="20"/>
                <w:szCs w:val="20"/>
              </w:rPr>
              <w:t xml:space="preserve">dog 2, </w:t>
            </w:r>
            <w:r w:rsidRPr="00784AA7">
              <w:rPr>
                <w:rFonts w:asciiTheme="majorBidi" w:hAnsiTheme="majorBidi" w:cstheme="majorBidi"/>
                <w:sz w:val="20"/>
                <w:szCs w:val="20"/>
              </w:rPr>
              <w:t>4663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659AC948" w14:textId="48E6DD64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39 (</w:t>
            </w:r>
            <w:r w:rsidR="00562264">
              <w:rPr>
                <w:rFonts w:asciiTheme="majorBidi" w:hAnsiTheme="majorBidi" w:cstheme="majorBidi"/>
                <w:sz w:val="20"/>
                <w:szCs w:val="20"/>
              </w:rPr>
              <w:t xml:space="preserve">dog 4, </w:t>
            </w:r>
            <w:r w:rsidRPr="00784AA7">
              <w:rPr>
                <w:rFonts w:asciiTheme="majorBidi" w:hAnsiTheme="majorBidi" w:cstheme="majorBidi"/>
                <w:sz w:val="20"/>
                <w:szCs w:val="20"/>
              </w:rPr>
              <w:t>0408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7E28CCE2" w14:textId="26C373B1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40 (</w:t>
            </w:r>
            <w:r w:rsidR="00562264">
              <w:rPr>
                <w:rFonts w:asciiTheme="majorBidi" w:hAnsiTheme="majorBidi" w:cstheme="majorBidi"/>
                <w:sz w:val="20"/>
                <w:szCs w:val="20"/>
              </w:rPr>
              <w:t xml:space="preserve">dog 3, </w:t>
            </w:r>
            <w:r w:rsidRPr="00784AA7">
              <w:rPr>
                <w:rFonts w:asciiTheme="majorBidi" w:hAnsiTheme="majorBidi" w:cstheme="majorBidi"/>
                <w:sz w:val="20"/>
                <w:szCs w:val="20"/>
              </w:rPr>
              <w:t>9835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7E48F25C" w14:textId="1DA2414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41 (</w:t>
            </w:r>
            <w:r w:rsidR="00562264">
              <w:rPr>
                <w:rFonts w:asciiTheme="majorBidi" w:hAnsiTheme="majorBidi" w:cstheme="majorBidi"/>
                <w:sz w:val="20"/>
                <w:szCs w:val="20"/>
              </w:rPr>
              <w:t xml:space="preserve">dog 1, </w:t>
            </w:r>
            <w:r w:rsidRPr="00784AA7">
              <w:rPr>
                <w:rFonts w:asciiTheme="majorBidi" w:hAnsiTheme="majorBidi" w:cstheme="majorBidi"/>
                <w:sz w:val="20"/>
                <w:szCs w:val="20"/>
              </w:rPr>
              <w:t>1001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F86A1CA" w14:textId="546C20E1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42 (</w:t>
            </w:r>
            <w:r w:rsidR="00562264">
              <w:rPr>
                <w:rFonts w:asciiTheme="majorBidi" w:hAnsiTheme="majorBidi" w:cstheme="majorBidi"/>
                <w:sz w:val="20"/>
                <w:szCs w:val="20"/>
              </w:rPr>
              <w:t xml:space="preserve">dog 5, </w:t>
            </w:r>
            <w:r w:rsidRPr="00784AA7">
              <w:rPr>
                <w:rFonts w:asciiTheme="majorBidi" w:hAnsiTheme="majorBidi" w:cstheme="majorBidi"/>
                <w:sz w:val="20"/>
                <w:szCs w:val="20"/>
              </w:rPr>
              <w:t>0544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7AF9B1A6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0 (OT 324n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8212364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5 (OT 330n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A57975C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4 (OT 325n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D566AB4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49 (OT 243n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74863C4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48 (OT 310n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F283105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2 (OT 227f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13ED45FD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3 (OT 162n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10A2C518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1 (OT 343n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F6FD673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7 (OT 136m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1082E47A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6 (OT 112n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883E8FA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8 (OT 332f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78D6B54" w14:textId="77777777" w:rsidR="006C0CA2" w:rsidRPr="00784AA7" w:rsidRDefault="006C0CA2" w:rsidP="00562264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AA7">
              <w:rPr>
                <w:rFonts w:asciiTheme="majorBidi" w:hAnsiTheme="majorBidi" w:cstheme="majorBidi"/>
                <w:sz w:val="20"/>
                <w:szCs w:val="20"/>
              </w:rPr>
              <w:t>MN864559 (OT 336f)</w:t>
            </w:r>
          </w:p>
        </w:tc>
      </w:tr>
      <w:tr w:rsidR="006C0CA2" w:rsidRPr="00784AA7" w14:paraId="2FB8FA1E" w14:textId="77777777" w:rsidTr="00562264">
        <w:trPr>
          <w:trHeight w:val="325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EEB7" w14:textId="148C06E6" w:rsidR="006C0CA2" w:rsidRPr="00562264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2264">
              <w:rPr>
                <w:rFonts w:asciiTheme="majorBidi" w:hAnsiTheme="majorBidi" w:cstheme="majorBidi"/>
                <w:sz w:val="16"/>
                <w:szCs w:val="16"/>
              </w:rPr>
              <w:t>MN864539 (</w:t>
            </w:r>
            <w:r w:rsidR="006B0240" w:rsidRPr="00562264">
              <w:rPr>
                <w:rFonts w:asciiTheme="majorBidi" w:hAnsiTheme="majorBidi" w:cstheme="majorBidi"/>
                <w:sz w:val="16"/>
                <w:szCs w:val="16"/>
              </w:rPr>
              <w:t xml:space="preserve">dog 4, </w:t>
            </w:r>
            <w:r w:rsidRPr="00562264">
              <w:rPr>
                <w:rFonts w:asciiTheme="majorBidi" w:hAnsiTheme="majorBidi" w:cstheme="majorBidi"/>
                <w:sz w:val="16"/>
                <w:szCs w:val="16"/>
              </w:rPr>
              <w:t>040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B43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F56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471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234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2FC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4B0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FBB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BA2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459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55D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606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A2A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492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C29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227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4D3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6D6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5A768FE1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0C9D" w14:textId="7EE0396F" w:rsidR="006C0CA2" w:rsidRPr="00562264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2264">
              <w:rPr>
                <w:rFonts w:asciiTheme="majorBidi" w:hAnsiTheme="majorBidi" w:cstheme="majorBidi"/>
                <w:sz w:val="16"/>
                <w:szCs w:val="16"/>
              </w:rPr>
              <w:t>MN864540 (</w:t>
            </w:r>
            <w:r w:rsidR="00562264" w:rsidRPr="00562264">
              <w:rPr>
                <w:rFonts w:asciiTheme="majorBidi" w:hAnsiTheme="majorBidi" w:cstheme="majorBidi"/>
                <w:sz w:val="16"/>
                <w:szCs w:val="16"/>
              </w:rPr>
              <w:t xml:space="preserve">dog 3, </w:t>
            </w:r>
            <w:r w:rsidRPr="00562264">
              <w:rPr>
                <w:rFonts w:asciiTheme="majorBidi" w:hAnsiTheme="majorBidi" w:cstheme="majorBidi"/>
                <w:sz w:val="16"/>
                <w:szCs w:val="16"/>
              </w:rPr>
              <w:t>983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DA5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5C3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C7C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0BA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419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069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76D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428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53D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74E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063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B54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746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81A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519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F65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A9E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155E96F8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94EA" w14:textId="7A94B015" w:rsidR="006C0CA2" w:rsidRPr="00562264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2264">
              <w:rPr>
                <w:rFonts w:asciiTheme="majorBidi" w:hAnsiTheme="majorBidi" w:cstheme="majorBidi"/>
                <w:sz w:val="16"/>
                <w:szCs w:val="16"/>
              </w:rPr>
              <w:t>MN864541 (</w:t>
            </w:r>
            <w:r w:rsidR="00562264" w:rsidRPr="00562264">
              <w:rPr>
                <w:rFonts w:asciiTheme="majorBidi" w:hAnsiTheme="majorBidi" w:cstheme="majorBidi"/>
                <w:sz w:val="16"/>
                <w:szCs w:val="16"/>
              </w:rPr>
              <w:t xml:space="preserve">dog 1, </w:t>
            </w:r>
            <w:r w:rsidRPr="00562264">
              <w:rPr>
                <w:rFonts w:asciiTheme="majorBidi" w:hAnsiTheme="majorBidi" w:cstheme="majorBidi"/>
                <w:sz w:val="16"/>
                <w:szCs w:val="16"/>
              </w:rPr>
              <w:t>100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973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153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BEB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7DF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5B9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DC6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FAC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B56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109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FE6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B40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52F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3A9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D9B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7B7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0AB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805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314C1848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5F04" w14:textId="5C516196" w:rsidR="006C0CA2" w:rsidRPr="00562264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2264">
              <w:rPr>
                <w:rFonts w:asciiTheme="majorBidi" w:hAnsiTheme="majorBidi" w:cstheme="majorBidi"/>
                <w:sz w:val="16"/>
                <w:szCs w:val="16"/>
              </w:rPr>
              <w:t>MN864542 (</w:t>
            </w:r>
            <w:r w:rsidR="00562264" w:rsidRPr="00562264">
              <w:rPr>
                <w:rFonts w:asciiTheme="majorBidi" w:hAnsiTheme="majorBidi" w:cstheme="majorBidi"/>
                <w:sz w:val="16"/>
                <w:szCs w:val="16"/>
              </w:rPr>
              <w:t xml:space="preserve">dog 5, </w:t>
            </w:r>
            <w:r w:rsidRPr="00562264">
              <w:rPr>
                <w:rFonts w:asciiTheme="majorBidi" w:hAnsiTheme="majorBidi" w:cstheme="majorBidi"/>
                <w:sz w:val="16"/>
                <w:szCs w:val="16"/>
              </w:rPr>
              <w:t>0544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FBC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437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7EC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820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B89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F48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30F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587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9F0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9D0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C1C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E92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57C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31E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7FD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6C1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9A7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2D5B0CA6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5374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0 (OT 324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660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E38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887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1AF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587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765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097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219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36C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695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BC5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527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177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27D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52D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F5A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BE6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6FE382B9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FB9F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5 (OT 330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C8E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D3A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AA8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754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1C6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8B2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4AA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254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5C8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4AB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ED4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896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CD6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356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48E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8EA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1E8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3945A11F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F74F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4 (OT 325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4E2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918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B91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55D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D7B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687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6C2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CBD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F57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ACB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1A2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37A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769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103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199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AFD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BFF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505F93A7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05EB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49 (OT 243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D22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DEF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82A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CB5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8DB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84E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AEA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AFA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C28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AB7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9A9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930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781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16C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92B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1A9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283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2F3E20BF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3BD1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48 (OT 310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AC1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252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115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73E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E54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8AC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263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280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CEF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8A7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5A7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440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997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F4D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272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0D2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8E2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624523BC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0A29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2 (OT 227f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D1B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097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F0E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6DA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199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E77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79E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279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F78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621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C03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A57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E1F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78A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7F4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530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649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7E036DA7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E18E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3 (OT 162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BA8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EB3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87D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AA9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C6F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BBB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C6E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812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A5D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102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729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592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495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50B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9E2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FD7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8A6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326D48BD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9082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1 (OT 343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BA5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AA1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2D2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B68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D56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7B2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22C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E3F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52F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D96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0DC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5E3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6D2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FB4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E71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AFA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54E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19D6B794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5480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7 (OT 136m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842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655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E21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CB3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2F8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48B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9BE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E8E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974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533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F3B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918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735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9A8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1E6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753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8FD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1F07B0A7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5546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6 (OT 112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343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47B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55F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51F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941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9C0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EE8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061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36F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7C1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5AB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DD5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620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269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5C3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2AC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FA9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72103A53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ADE5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8 (OT 332f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D8A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237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208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0A3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207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8DC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2AF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227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10A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423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215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A24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988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039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0A4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3B4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E5B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0CA2" w:rsidRPr="00784AA7" w14:paraId="124626D0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7FBB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59 (OT 336f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134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9B3A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C82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4FF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A1B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451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927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DD0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7B22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B1AC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0A0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4971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55E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87D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0AE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3A88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46B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rtl/>
              </w:rPr>
            </w:pPr>
          </w:p>
        </w:tc>
      </w:tr>
      <w:tr w:rsidR="006C0CA2" w:rsidRPr="00784AA7" w14:paraId="10988BFE" w14:textId="77777777" w:rsidTr="00562264">
        <w:trPr>
          <w:trHeight w:val="288"/>
        </w:trPr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B9DA" w14:textId="77777777" w:rsidR="006C0CA2" w:rsidRPr="00784AA7" w:rsidRDefault="006C0CA2" w:rsidP="0056226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84AA7">
              <w:rPr>
                <w:rFonts w:asciiTheme="majorBidi" w:hAnsiTheme="majorBidi" w:cstheme="majorBidi"/>
                <w:sz w:val="18"/>
                <w:szCs w:val="18"/>
              </w:rPr>
              <w:t>MN864560 (OT 314n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B43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870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FF7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75F5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304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68B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D6F3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F109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A80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0D5B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47F4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4B10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5C1D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79F6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B067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37AF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0D5E" w14:textId="77777777" w:rsidR="006C0CA2" w:rsidRDefault="006C0CA2" w:rsidP="00562264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53</w:t>
            </w:r>
          </w:p>
        </w:tc>
      </w:tr>
    </w:tbl>
    <w:p w14:paraId="473F55A2" w14:textId="77777777" w:rsidR="00527248" w:rsidRPr="006C0CA2" w:rsidRDefault="00527248" w:rsidP="006C0CA2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527248" w:rsidRPr="006C0CA2" w:rsidSect="006C0CA2">
      <w:pgSz w:w="16838" w:h="11906" w:orient="landscape"/>
      <w:pgMar w:top="1440" w:right="1440" w:bottom="806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E6F"/>
    <w:rsid w:val="00033792"/>
    <w:rsid w:val="001F2622"/>
    <w:rsid w:val="00255240"/>
    <w:rsid w:val="002E1CC1"/>
    <w:rsid w:val="0042293E"/>
    <w:rsid w:val="00424AB1"/>
    <w:rsid w:val="00527248"/>
    <w:rsid w:val="00562264"/>
    <w:rsid w:val="00564AF3"/>
    <w:rsid w:val="00643E6F"/>
    <w:rsid w:val="006B0240"/>
    <w:rsid w:val="006C0CA2"/>
    <w:rsid w:val="00721E93"/>
    <w:rsid w:val="0073723D"/>
    <w:rsid w:val="00755B91"/>
    <w:rsid w:val="00784AA7"/>
    <w:rsid w:val="007D10D2"/>
    <w:rsid w:val="007F2177"/>
    <w:rsid w:val="008436CB"/>
    <w:rsid w:val="008530A4"/>
    <w:rsid w:val="008B29FE"/>
    <w:rsid w:val="008C2F67"/>
    <w:rsid w:val="009939A6"/>
    <w:rsid w:val="00993BE4"/>
    <w:rsid w:val="009A51DB"/>
    <w:rsid w:val="009C16DC"/>
    <w:rsid w:val="009F6E71"/>
    <w:rsid w:val="00AB7D57"/>
    <w:rsid w:val="00C70EA3"/>
    <w:rsid w:val="00D5185D"/>
    <w:rsid w:val="00D7639A"/>
    <w:rsid w:val="00E568AD"/>
    <w:rsid w:val="00F84AAD"/>
    <w:rsid w:val="00F8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90E6E"/>
  <w15:docId w15:val="{36CC82F5-0DE4-44BC-BAB4-1E36DCE49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title">
    <w:name w:val="figuretitle"/>
    <w:basedOn w:val="DefaultParagraphFont"/>
    <w:rsid w:val="00527248"/>
  </w:style>
  <w:style w:type="paragraph" w:customStyle="1" w:styleId="reference">
    <w:name w:val="reference"/>
    <w:basedOn w:val="Normal"/>
    <w:rsid w:val="005272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27248"/>
  </w:style>
  <w:style w:type="character" w:styleId="CommentReference">
    <w:name w:val="annotation reference"/>
    <w:basedOn w:val="DefaultParagraphFont"/>
    <w:uiPriority w:val="99"/>
    <w:semiHidden/>
    <w:unhideWhenUsed/>
    <w:rsid w:val="006C0C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CA2"/>
    <w:pPr>
      <w:bidi w:val="0"/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CA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C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C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A7B44-920E-457B-893C-832787C87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arit biala</dc:creator>
  <cp:lastModifiedBy>Aneta Kostadinova</cp:lastModifiedBy>
  <cp:revision>5</cp:revision>
  <cp:lastPrinted>2020-02-06T20:35:00Z</cp:lastPrinted>
  <dcterms:created xsi:type="dcterms:W3CDTF">2020-02-23T15:17:00Z</dcterms:created>
  <dcterms:modified xsi:type="dcterms:W3CDTF">2020-02-24T20:58:00Z</dcterms:modified>
</cp:coreProperties>
</file>